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72A34" w14:textId="5282AB42" w:rsidR="00E06F08" w:rsidRPr="00146E9D" w:rsidRDefault="00E06F08" w:rsidP="00E06F08">
      <w:pPr>
        <w:rPr>
          <w:rFonts w:ascii="Times New Roman" w:hAnsi="Times New Roman" w:cs="Times New Roman"/>
          <w:b/>
          <w:bCs/>
          <w:szCs w:val="21"/>
        </w:rPr>
      </w:pPr>
      <w:r w:rsidRPr="00146E9D">
        <w:rPr>
          <w:rFonts w:ascii="Times New Roman" w:hAnsi="Times New Roman" w:cs="Times New Roman"/>
          <w:b/>
          <w:bCs/>
          <w:szCs w:val="21"/>
        </w:rPr>
        <w:t>Supplement</w:t>
      </w:r>
      <w:r w:rsidR="00404880" w:rsidRPr="00146E9D">
        <w:rPr>
          <w:rFonts w:ascii="Times New Roman" w:hAnsi="Times New Roman" w:cs="Times New Roman" w:hint="eastAsia"/>
          <w:b/>
          <w:bCs/>
          <w:szCs w:val="21"/>
        </w:rPr>
        <w:t xml:space="preserve">ary </w:t>
      </w:r>
      <w:r w:rsidR="007F7A20" w:rsidRPr="00146E9D">
        <w:rPr>
          <w:rFonts w:ascii="Times New Roman" w:hAnsi="Times New Roman" w:cs="Times New Roman" w:hint="eastAsia"/>
          <w:b/>
          <w:bCs/>
          <w:szCs w:val="21"/>
        </w:rPr>
        <w:t xml:space="preserve">Material </w:t>
      </w:r>
      <w:r w:rsidR="00404880" w:rsidRPr="00146E9D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146E9D">
        <w:rPr>
          <w:rFonts w:ascii="Times New Roman" w:hAnsi="Times New Roman" w:cs="Times New Roman"/>
          <w:b/>
          <w:bCs/>
          <w:szCs w:val="21"/>
        </w:rPr>
        <w:t xml:space="preserve"> 1. </w:t>
      </w:r>
      <w:r w:rsidR="003B4D2F" w:rsidRPr="00146E9D">
        <w:rPr>
          <w:rFonts w:ascii="Times New Roman" w:hAnsi="Times New Roman" w:cs="Times New Roman" w:hint="eastAsia"/>
          <w:b/>
          <w:bCs/>
          <w:szCs w:val="21"/>
        </w:rPr>
        <w:t>Survey item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405"/>
        <w:gridCol w:w="6655"/>
      </w:tblGrid>
      <w:tr w:rsidR="00146E9D" w:rsidRPr="00146E9D" w14:paraId="03F2D1A8" w14:textId="77777777" w:rsidTr="00215701">
        <w:tc>
          <w:tcPr>
            <w:tcW w:w="2405" w:type="dxa"/>
          </w:tcPr>
          <w:p w14:paraId="7AFACED3" w14:textId="7D2D54D2" w:rsidR="00E06F08" w:rsidRPr="00146E9D" w:rsidRDefault="006A43D3" w:rsidP="002157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Survey items</w:t>
            </w:r>
          </w:p>
        </w:tc>
        <w:tc>
          <w:tcPr>
            <w:tcW w:w="6655" w:type="dxa"/>
          </w:tcPr>
          <w:p w14:paraId="02DD6EDD" w14:textId="1047B005" w:rsidR="00E06F08" w:rsidRPr="00146E9D" w:rsidRDefault="00E06F08" w:rsidP="002157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6E9D" w:rsidRPr="00146E9D" w14:paraId="167FF180" w14:textId="77777777" w:rsidTr="00215701">
        <w:tc>
          <w:tcPr>
            <w:tcW w:w="2405" w:type="dxa"/>
          </w:tcPr>
          <w:p w14:paraId="1561C472" w14:textId="4DD5978C" w:rsidR="00E06F08" w:rsidRPr="00146E9D" w:rsidRDefault="006A43D3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Patient characteristics</w:t>
            </w:r>
          </w:p>
        </w:tc>
        <w:tc>
          <w:tcPr>
            <w:tcW w:w="6655" w:type="dxa"/>
          </w:tcPr>
          <w:p w14:paraId="62BA0C8A" w14:textId="4C9A0288" w:rsidR="00E06F08" w:rsidRPr="00146E9D" w:rsidRDefault="006A43D3" w:rsidP="00215701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 xml:space="preserve">Age, sex, duration of hospital </w:t>
            </w:r>
            <w:r w:rsidR="00D97DC7" w:rsidRPr="00146E9D">
              <w:rPr>
                <w:rFonts w:ascii="Times New Roman" w:eastAsia="ＭＳ 明朝" w:hAnsi="Times New Roman" w:cs="Times New Roman"/>
                <w:szCs w:val="21"/>
              </w:rPr>
              <w:t>stays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, mortality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at discharge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30-day mortality after admission, in-hospital mortality, transfer by ambulance, administration of antibiotics before obtaining blood culture (except long-term administered agents)</w:t>
            </w:r>
          </w:p>
        </w:tc>
      </w:tr>
      <w:tr w:rsidR="00146E9D" w:rsidRPr="00146E9D" w14:paraId="48109DD6" w14:textId="77777777" w:rsidTr="00215701">
        <w:tc>
          <w:tcPr>
            <w:tcW w:w="2405" w:type="dxa"/>
          </w:tcPr>
          <w:p w14:paraId="4510ED97" w14:textId="63114C6B" w:rsidR="006A43D3" w:rsidRPr="00146E9D" w:rsidRDefault="006A43D3" w:rsidP="00215701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gramStart"/>
            <w:r w:rsidRPr="00146E9D">
              <w:rPr>
                <w:rFonts w:ascii="Times New Roman" w:eastAsia="ＭＳ 明朝" w:hAnsi="Times New Roman" w:cs="Times New Roman"/>
                <w:szCs w:val="21"/>
              </w:rPr>
              <w:t>Past history</w:t>
            </w:r>
            <w:proofErr w:type="gramEnd"/>
          </w:p>
        </w:tc>
        <w:tc>
          <w:tcPr>
            <w:tcW w:w="6655" w:type="dxa"/>
          </w:tcPr>
          <w:p w14:paraId="3577980B" w14:textId="3F223CB2" w:rsidR="006A43D3" w:rsidRPr="00146E9D" w:rsidRDefault="006A43D3" w:rsidP="00215701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/>
                <w:szCs w:val="21"/>
              </w:rPr>
              <w:t xml:space="preserve">Chronic 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skin disease</w:t>
            </w:r>
            <w:r w:rsidRPr="00146E9D">
              <w:rPr>
                <w:rFonts w:ascii="Times New Roman" w:hAnsi="Times New Roman" w:cs="Times New Roman"/>
                <w:szCs w:val="21"/>
              </w:rPr>
              <w:t>, chronic kidney disease, diabetes mellitus, malignancy, use of steroid, use of immunosuppressants, infective endocarditis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146E9D" w:rsidRPr="00146E9D" w14:paraId="1F2D8F1F" w14:textId="77777777" w:rsidTr="00215701">
        <w:tc>
          <w:tcPr>
            <w:tcW w:w="2405" w:type="dxa"/>
          </w:tcPr>
          <w:p w14:paraId="456071C0" w14:textId="4497AED0" w:rsidR="00E06F08" w:rsidRPr="00146E9D" w:rsidRDefault="006A43D3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Vital signs</w:t>
            </w:r>
            <w:r w:rsidRPr="00146E9D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6655" w:type="dxa"/>
          </w:tcPr>
          <w:p w14:paraId="4860F773" w14:textId="77777777" w:rsidR="006A43D3" w:rsidRPr="00146E9D" w:rsidRDefault="006A43D3" w:rsidP="006A43D3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Pulse rate, respiratory rate,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presence or absence of acute respiratory failure, </w:t>
            </w:r>
          </w:p>
          <w:p w14:paraId="1FF899B6" w14:textId="61FA23F8" w:rsidR="00E06F08" w:rsidRPr="00146E9D" w:rsidRDefault="006A43D3" w:rsidP="006A43D3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presence or </w:t>
            </w:r>
            <w:r w:rsidRPr="00146E9D">
              <w:rPr>
                <w:rFonts w:ascii="Times New Roman" w:hAnsi="Times New Roman" w:cs="Times New Roman"/>
                <w:szCs w:val="21"/>
              </w:rPr>
              <w:t>absence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of altered consciousness, q</w:t>
            </w:r>
            <w:r w:rsidR="00E06F08" w:rsidRPr="00146E9D">
              <w:rPr>
                <w:rFonts w:ascii="Times New Roman" w:hAnsi="Times New Roman" w:cs="Times New Roman"/>
                <w:szCs w:val="21"/>
              </w:rPr>
              <w:t>-SOFA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score, </w:t>
            </w:r>
            <w:r w:rsidR="00E06F08" w:rsidRPr="00146E9D">
              <w:rPr>
                <w:rFonts w:ascii="Times New Roman" w:hAnsi="Times New Roman" w:cs="Times New Roman"/>
                <w:szCs w:val="21"/>
              </w:rPr>
              <w:t>SIRS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</w:p>
        </w:tc>
      </w:tr>
      <w:tr w:rsidR="00146E9D" w:rsidRPr="00146E9D" w14:paraId="47D5F5FD" w14:textId="77777777" w:rsidTr="00215701">
        <w:tc>
          <w:tcPr>
            <w:tcW w:w="2405" w:type="dxa"/>
          </w:tcPr>
          <w:p w14:paraId="31D84DFD" w14:textId="3A2816C7" w:rsidR="00E06F08" w:rsidRPr="00146E9D" w:rsidRDefault="006A43D3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Physical examinations</w:t>
            </w:r>
            <w:r w:rsidRPr="00146E9D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6655" w:type="dxa"/>
          </w:tcPr>
          <w:p w14:paraId="52349F74" w14:textId="35C48336" w:rsidR="00E06F08" w:rsidRPr="00146E9D" w:rsidRDefault="006A43D3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Cardiac murmur</w:t>
            </w:r>
          </w:p>
        </w:tc>
      </w:tr>
      <w:tr w:rsidR="00146E9D" w:rsidRPr="00146E9D" w14:paraId="4DAAB63F" w14:textId="77777777" w:rsidTr="00215701">
        <w:tc>
          <w:tcPr>
            <w:tcW w:w="2405" w:type="dxa"/>
          </w:tcPr>
          <w:p w14:paraId="764AC45F" w14:textId="41FF003E" w:rsidR="00E06F08" w:rsidRPr="00146E9D" w:rsidRDefault="006A43D3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Radiological imaging findings</w:t>
            </w:r>
            <w:r w:rsidRPr="00146E9D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6655" w:type="dxa"/>
          </w:tcPr>
          <w:p w14:paraId="2D5C6C12" w14:textId="3E9F51FE" w:rsidR="00E06F08" w:rsidRPr="00146E9D" w:rsidRDefault="006A43D3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Pulmonary edema, pleural effusion</w:t>
            </w:r>
          </w:p>
        </w:tc>
      </w:tr>
      <w:tr w:rsidR="00146E9D" w:rsidRPr="00146E9D" w14:paraId="5CDE1C6C" w14:textId="77777777" w:rsidTr="00215701">
        <w:tc>
          <w:tcPr>
            <w:tcW w:w="2405" w:type="dxa"/>
          </w:tcPr>
          <w:p w14:paraId="291E6235" w14:textId="5847C9CC" w:rsidR="00E06F08" w:rsidRPr="00146E9D" w:rsidRDefault="006A43D3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Laboratory findings</w:t>
            </w:r>
            <w:r w:rsidRPr="00146E9D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6655" w:type="dxa"/>
          </w:tcPr>
          <w:p w14:paraId="02ECFC39" w14:textId="77777777" w:rsidR="00F94E74" w:rsidRPr="00146E9D" w:rsidRDefault="00F94E74" w:rsidP="00F94E74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/>
                <w:szCs w:val="21"/>
              </w:rPr>
              <w:t>White blood cell count, neutrophil percentage, platelet count, albumin level,</w:t>
            </w:r>
          </w:p>
          <w:p w14:paraId="56B62043" w14:textId="77777777" w:rsidR="00F94E74" w:rsidRPr="00146E9D" w:rsidRDefault="00F94E74" w:rsidP="00F94E74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/>
                <w:szCs w:val="21"/>
              </w:rPr>
              <w:t xml:space="preserve">total- bilirubin level, lactate dehydrogenase, blood urea nitrogen level, </w:t>
            </w:r>
          </w:p>
          <w:p w14:paraId="0DAA647F" w14:textId="5C8E35D7" w:rsidR="00E06F08" w:rsidRPr="00146E9D" w:rsidRDefault="00F94E74" w:rsidP="00F94E74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/>
                <w:szCs w:val="21"/>
              </w:rPr>
              <w:t>creatinine level, C-reactive protein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hAnsi="Times New Roman" w:cs="Times New Roman"/>
                <w:szCs w:val="21"/>
              </w:rPr>
              <w:t>level</w:t>
            </w:r>
          </w:p>
        </w:tc>
      </w:tr>
      <w:tr w:rsidR="00146E9D" w:rsidRPr="00146E9D" w14:paraId="317714F9" w14:textId="77777777" w:rsidTr="00215701">
        <w:tc>
          <w:tcPr>
            <w:tcW w:w="2405" w:type="dxa"/>
          </w:tcPr>
          <w:p w14:paraId="4FF55597" w14:textId="594746CF" w:rsidR="00E06F08" w:rsidRPr="00146E9D" w:rsidRDefault="006A43D3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Required elements for evaluation according to the 2023-Duke ISCVID</w:t>
            </w:r>
          </w:p>
        </w:tc>
        <w:tc>
          <w:tcPr>
            <w:tcW w:w="6655" w:type="dxa"/>
          </w:tcPr>
          <w:p w14:paraId="11E17373" w14:textId="0F99447F" w:rsidR="00E06F08" w:rsidRPr="00146E9D" w:rsidRDefault="00F94E74" w:rsidP="00F94E74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/>
                <w:szCs w:val="21"/>
              </w:rPr>
              <w:t>Detected organisms in blood cultures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hAnsi="Times New Roman" w:cs="Times New Roman"/>
                <w:szCs w:val="21"/>
              </w:rPr>
              <w:t>the number of positive blood cultures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146E9D">
              <w:t xml:space="preserve"> 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Urinalysis (presence 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or absence </w:t>
            </w:r>
            <w:r w:rsidRPr="00146E9D">
              <w:rPr>
                <w:rFonts w:ascii="Times New Roman" w:hAnsi="Times New Roman" w:cs="Times New Roman"/>
                <w:szCs w:val="21"/>
              </w:rPr>
              <w:t>of proteinuria, hematuria, fragmented red blood cells, pathological casts)</w:t>
            </w:r>
          </w:p>
          <w:p w14:paraId="1116C458" w14:textId="763659DF" w:rsidR="00E06F08" w:rsidRPr="00146E9D" w:rsidRDefault="00F94E74" w:rsidP="00215701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The presence or absence of the following items: </w:t>
            </w:r>
            <w:r w:rsidRPr="00146E9D">
              <w:rPr>
                <w:rFonts w:ascii="Times New Roman" w:hAnsi="Times New Roman" w:cs="Times New Roman"/>
                <w:szCs w:val="21"/>
              </w:rPr>
              <w:t>fulfillment of major and minor criteria for blood cultures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hAnsi="Times New Roman" w:cs="Times New Roman"/>
                <w:szCs w:val="21"/>
              </w:rPr>
              <w:t>fulfillment of major echocardiographic criteria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t xml:space="preserve"> 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>Osler's nodes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Janeway lesions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petechiae on the palpebral conjunctiva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Roth spots, Fever ≥ 38°C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underlying heart disease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valvular regurgitation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mitral valve prolapse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prosthetic valve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intracardiac prosthetic material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mycotic aneurysm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embolic cerebral infarction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intracranial hemorrhage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pulmonary infarction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pulmonary embolism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splenic infarctio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n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renal infarction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hepatic infarction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 xml:space="preserve"> mesenteric artery infarction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>performing of cranial CT, contrast-enhanced chest and abdominal CT, and brain MRI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="00DA22DA" w:rsidRPr="00146E9D">
              <w:rPr>
                <w:rFonts w:ascii="Times New Roman" w:hAnsi="Times New Roman" w:cs="Times New Roman" w:hint="eastAsia"/>
                <w:szCs w:val="21"/>
                <w:vertAlign w:val="superscript"/>
              </w:rPr>
              <w:t>18</w:t>
            </w:r>
            <w:r w:rsidR="00DA22DA" w:rsidRPr="00146E9D">
              <w:rPr>
                <w:rFonts w:ascii="Times New Roman" w:hAnsi="Times New Roman" w:cs="Times New Roman" w:hint="eastAsia"/>
                <w:szCs w:val="21"/>
              </w:rPr>
              <w:t xml:space="preserve">F-FDG </w:t>
            </w:r>
            <w:r w:rsidR="00E06F08" w:rsidRPr="00146E9D">
              <w:rPr>
                <w:rFonts w:ascii="Times New Roman" w:hAnsi="Times New Roman" w:cs="Times New Roman"/>
                <w:szCs w:val="21"/>
              </w:rPr>
              <w:t>PET-CT</w:t>
            </w:r>
            <w:r w:rsidR="00D97DC7" w:rsidRPr="00146E9D">
              <w:rPr>
                <w:rFonts w:ascii="Segoe UI" w:hAnsi="Segoe UI" w:cs="Segoe UI"/>
                <w:shd w:val="clear" w:color="auto" w:fill="FAFAFA"/>
              </w:rPr>
              <w:t xml:space="preserve"> 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>uptake in prosthetic valves or devices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 xml:space="preserve">; and </w:t>
            </w:r>
            <w:r w:rsidR="00D97DC7" w:rsidRPr="00146E9D">
              <w:rPr>
                <w:rFonts w:ascii="Times New Roman" w:hAnsi="Times New Roman" w:cs="Times New Roman"/>
                <w:szCs w:val="21"/>
              </w:rPr>
              <w:t>microbial detection and histopathological findings of active infective endocarditis in cardiac valves or intravascular prosthetic material</w:t>
            </w:r>
            <w:r w:rsidR="00D97DC7" w:rsidRPr="00146E9D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436056CC" w14:textId="0260DC47" w:rsidR="00BC157C" w:rsidRPr="00146E9D" w:rsidRDefault="00BC157C" w:rsidP="00BC157C">
      <w:pPr>
        <w:rPr>
          <w:rFonts w:ascii="Times New Roman" w:hAnsi="Times New Roman" w:cs="Times New Roman"/>
          <w:szCs w:val="21"/>
        </w:rPr>
      </w:pPr>
      <w:r w:rsidRPr="00146E9D">
        <w:rPr>
          <w:rFonts w:ascii="Times New Roman" w:hAnsi="Times New Roman" w:cs="Times New Roman" w:hint="eastAsia"/>
          <w:szCs w:val="21"/>
        </w:rPr>
        <w:t xml:space="preserve">2023-Duke ISCVID, </w:t>
      </w:r>
      <w:r w:rsidRPr="00146E9D">
        <w:rPr>
          <w:rFonts w:ascii="Times New Roman" w:hAnsi="Times New Roman" w:cs="Times New Roman"/>
          <w:szCs w:val="21"/>
        </w:rPr>
        <w:t>international society for cardiovascular infectious disease criteria for infective endocarditis</w:t>
      </w:r>
      <w:r w:rsidRPr="00146E9D">
        <w:rPr>
          <w:rFonts w:ascii="Times New Roman" w:hAnsi="Times New Roman" w:cs="Times New Roman" w:hint="eastAsia"/>
          <w:szCs w:val="21"/>
        </w:rPr>
        <w:t>;</w:t>
      </w:r>
      <w:r w:rsidRPr="00146E9D">
        <w:rPr>
          <w:rFonts w:ascii="Times New Roman" w:hAnsi="Times New Roman" w:cs="Times New Roman"/>
          <w:szCs w:val="21"/>
        </w:rPr>
        <w:t xml:space="preserve"> </w:t>
      </w:r>
      <w:r w:rsidRPr="00146E9D">
        <w:rPr>
          <w:rFonts w:ascii="Times New Roman" w:hAnsi="Times New Roman" w:cs="Times New Roman" w:hint="eastAsia"/>
          <w:szCs w:val="21"/>
        </w:rPr>
        <w:t>q-SOFA, q</w:t>
      </w:r>
      <w:r w:rsidRPr="00146E9D">
        <w:rPr>
          <w:rFonts w:ascii="Times New Roman" w:hAnsi="Times New Roman" w:cs="Times New Roman"/>
          <w:szCs w:val="21"/>
        </w:rPr>
        <w:t xml:space="preserve">uick </w:t>
      </w:r>
      <w:r w:rsidRPr="00146E9D">
        <w:rPr>
          <w:rFonts w:ascii="Times New Roman" w:hAnsi="Times New Roman" w:cs="Times New Roman" w:hint="eastAsia"/>
          <w:szCs w:val="21"/>
        </w:rPr>
        <w:t>s</w:t>
      </w:r>
      <w:r w:rsidRPr="00146E9D">
        <w:rPr>
          <w:rFonts w:ascii="Times New Roman" w:hAnsi="Times New Roman" w:cs="Times New Roman"/>
          <w:szCs w:val="21"/>
        </w:rPr>
        <w:t>equential [</w:t>
      </w:r>
      <w:r w:rsidRPr="00146E9D">
        <w:rPr>
          <w:rFonts w:ascii="Times New Roman" w:hAnsi="Times New Roman" w:cs="Times New Roman" w:hint="eastAsia"/>
          <w:szCs w:val="21"/>
        </w:rPr>
        <w:t>s</w:t>
      </w:r>
      <w:r w:rsidRPr="00146E9D">
        <w:rPr>
          <w:rFonts w:ascii="Times New Roman" w:hAnsi="Times New Roman" w:cs="Times New Roman"/>
          <w:szCs w:val="21"/>
        </w:rPr>
        <w:t xml:space="preserve">epsis-related] </w:t>
      </w:r>
      <w:r w:rsidRPr="00146E9D">
        <w:rPr>
          <w:rFonts w:ascii="Times New Roman" w:hAnsi="Times New Roman" w:cs="Times New Roman" w:hint="eastAsia"/>
          <w:szCs w:val="21"/>
        </w:rPr>
        <w:t>o</w:t>
      </w:r>
      <w:r w:rsidRPr="00146E9D">
        <w:rPr>
          <w:rFonts w:ascii="Times New Roman" w:hAnsi="Times New Roman" w:cs="Times New Roman"/>
          <w:szCs w:val="21"/>
        </w:rPr>
        <w:t xml:space="preserve">rgan </w:t>
      </w:r>
      <w:r w:rsidRPr="00146E9D">
        <w:rPr>
          <w:rFonts w:ascii="Times New Roman" w:hAnsi="Times New Roman" w:cs="Times New Roman" w:hint="eastAsia"/>
          <w:szCs w:val="21"/>
        </w:rPr>
        <w:t>f</w:t>
      </w:r>
      <w:r w:rsidRPr="00146E9D">
        <w:rPr>
          <w:rFonts w:ascii="Times New Roman" w:hAnsi="Times New Roman" w:cs="Times New Roman"/>
          <w:szCs w:val="21"/>
        </w:rPr>
        <w:t xml:space="preserve">ailure </w:t>
      </w:r>
      <w:r w:rsidRPr="00146E9D">
        <w:rPr>
          <w:rFonts w:ascii="Times New Roman" w:hAnsi="Times New Roman" w:cs="Times New Roman" w:hint="eastAsia"/>
          <w:szCs w:val="21"/>
        </w:rPr>
        <w:t>a</w:t>
      </w:r>
      <w:r w:rsidRPr="00146E9D">
        <w:rPr>
          <w:rFonts w:ascii="Times New Roman" w:hAnsi="Times New Roman" w:cs="Times New Roman"/>
          <w:szCs w:val="21"/>
        </w:rPr>
        <w:t>ssessment</w:t>
      </w:r>
      <w:r w:rsidRPr="00146E9D">
        <w:rPr>
          <w:rFonts w:ascii="Times New Roman" w:hAnsi="Times New Roman" w:cs="Times New Roman" w:hint="eastAsia"/>
          <w:szCs w:val="21"/>
        </w:rPr>
        <w:t>; SIRS, s</w:t>
      </w:r>
      <w:r w:rsidRPr="00146E9D">
        <w:rPr>
          <w:rFonts w:ascii="Times New Roman" w:hAnsi="Times New Roman" w:cs="Times New Roman"/>
          <w:szCs w:val="21"/>
        </w:rPr>
        <w:t xml:space="preserve">ystemic </w:t>
      </w:r>
      <w:r w:rsidRPr="00146E9D">
        <w:rPr>
          <w:rFonts w:ascii="Times New Roman" w:hAnsi="Times New Roman" w:cs="Times New Roman" w:hint="eastAsia"/>
          <w:szCs w:val="21"/>
        </w:rPr>
        <w:t>i</w:t>
      </w:r>
      <w:r w:rsidRPr="00146E9D">
        <w:rPr>
          <w:rFonts w:ascii="Times New Roman" w:hAnsi="Times New Roman" w:cs="Times New Roman"/>
          <w:szCs w:val="21"/>
        </w:rPr>
        <w:t xml:space="preserve">nflammatory </w:t>
      </w:r>
      <w:r w:rsidRPr="00146E9D">
        <w:rPr>
          <w:rFonts w:ascii="Times New Roman" w:hAnsi="Times New Roman" w:cs="Times New Roman" w:hint="eastAsia"/>
          <w:szCs w:val="21"/>
        </w:rPr>
        <w:t>r</w:t>
      </w:r>
      <w:r w:rsidRPr="00146E9D">
        <w:rPr>
          <w:rFonts w:ascii="Times New Roman" w:hAnsi="Times New Roman" w:cs="Times New Roman"/>
          <w:szCs w:val="21"/>
        </w:rPr>
        <w:t xml:space="preserve">esponse </w:t>
      </w:r>
      <w:r w:rsidRPr="00146E9D">
        <w:rPr>
          <w:rFonts w:ascii="Times New Roman" w:hAnsi="Times New Roman" w:cs="Times New Roman" w:hint="eastAsia"/>
          <w:szCs w:val="21"/>
        </w:rPr>
        <w:t>s</w:t>
      </w:r>
      <w:r w:rsidRPr="00146E9D">
        <w:rPr>
          <w:rFonts w:ascii="Times New Roman" w:hAnsi="Times New Roman" w:cs="Times New Roman"/>
          <w:szCs w:val="21"/>
        </w:rPr>
        <w:t>yndrome</w:t>
      </w:r>
      <w:r w:rsidRPr="00146E9D">
        <w:rPr>
          <w:rFonts w:ascii="Times New Roman" w:hAnsi="Times New Roman" w:cs="Times New Roman" w:hint="eastAsia"/>
          <w:szCs w:val="21"/>
        </w:rPr>
        <w:t>; CT, computed tomography; MRI, magnetic r</w:t>
      </w:r>
      <w:r w:rsidRPr="00146E9D">
        <w:rPr>
          <w:rFonts w:ascii="Times New Roman" w:hAnsi="Times New Roman" w:cs="Times New Roman"/>
          <w:szCs w:val="21"/>
        </w:rPr>
        <w:t xml:space="preserve">esonance </w:t>
      </w:r>
      <w:r w:rsidRPr="00146E9D">
        <w:rPr>
          <w:rFonts w:ascii="Times New Roman" w:hAnsi="Times New Roman" w:cs="Times New Roman" w:hint="eastAsia"/>
          <w:szCs w:val="21"/>
        </w:rPr>
        <w:t>i</w:t>
      </w:r>
      <w:r w:rsidRPr="00146E9D">
        <w:rPr>
          <w:rFonts w:ascii="Times New Roman" w:hAnsi="Times New Roman" w:cs="Times New Roman"/>
          <w:szCs w:val="21"/>
        </w:rPr>
        <w:t>maging</w:t>
      </w:r>
      <w:r w:rsidRPr="00146E9D">
        <w:rPr>
          <w:rFonts w:ascii="Times New Roman" w:hAnsi="Times New Roman" w:cs="Times New Roman" w:hint="eastAsia"/>
          <w:szCs w:val="21"/>
        </w:rPr>
        <w:t xml:space="preserve">; </w:t>
      </w:r>
      <w:r w:rsidR="00DA22DA" w:rsidRPr="00146E9D">
        <w:rPr>
          <w:rFonts w:ascii="Times New Roman" w:hAnsi="Times New Roman" w:cs="Times New Roman" w:hint="eastAsia"/>
          <w:szCs w:val="21"/>
          <w:vertAlign w:val="superscript"/>
        </w:rPr>
        <w:t>18</w:t>
      </w:r>
      <w:r w:rsidR="00DA22DA" w:rsidRPr="00146E9D">
        <w:rPr>
          <w:rFonts w:ascii="Times New Roman" w:hAnsi="Times New Roman" w:cs="Times New Roman" w:hint="eastAsia"/>
          <w:szCs w:val="21"/>
        </w:rPr>
        <w:t xml:space="preserve">F-FDG </w:t>
      </w:r>
      <w:r w:rsidRPr="00146E9D">
        <w:rPr>
          <w:rFonts w:ascii="Times New Roman" w:hAnsi="Times New Roman" w:cs="Times New Roman" w:hint="eastAsia"/>
          <w:szCs w:val="21"/>
        </w:rPr>
        <w:t xml:space="preserve">PET-CT, </w:t>
      </w:r>
      <w:r w:rsidR="00DA22DA" w:rsidRPr="00146E9D">
        <w:rPr>
          <w:rFonts w:ascii="Times New Roman" w:hAnsi="Times New Roman" w:cs="Times New Roman" w:hint="eastAsia"/>
          <w:szCs w:val="21"/>
        </w:rPr>
        <w:t>f</w:t>
      </w:r>
      <w:r w:rsidR="00DA22DA" w:rsidRPr="00146E9D">
        <w:rPr>
          <w:rFonts w:ascii="Times New Roman" w:hAnsi="Times New Roman" w:cs="Times New Roman"/>
          <w:szCs w:val="21"/>
        </w:rPr>
        <w:t>luorine-18 fluorodeoxyglucose positron emission tomography–computed tomography</w:t>
      </w:r>
    </w:p>
    <w:p w14:paraId="7843811E" w14:textId="096EACE1" w:rsidR="006A43D3" w:rsidRPr="00146E9D" w:rsidRDefault="006A43D3" w:rsidP="00BC157C">
      <w:pPr>
        <w:rPr>
          <w:rFonts w:ascii="Times New Roman" w:eastAsia="ＭＳ 明朝" w:hAnsi="Times New Roman" w:cs="Times New Roman"/>
          <w:szCs w:val="21"/>
        </w:rPr>
      </w:pPr>
      <w:r w:rsidRPr="00146E9D">
        <w:rPr>
          <w:rFonts w:ascii="Times New Roman" w:eastAsia="ＭＳ 明朝" w:hAnsi="Times New Roman" w:cs="Times New Roman"/>
          <w:szCs w:val="21"/>
        </w:rPr>
        <w:t>†: On admission</w:t>
      </w:r>
    </w:p>
    <w:p w14:paraId="77BEAEA1" w14:textId="3405AD28" w:rsidR="00404880" w:rsidRPr="00146E9D" w:rsidRDefault="008D4707">
      <w:pPr>
        <w:widowControl/>
        <w:rPr>
          <w:rFonts w:ascii="Times New Roman" w:hAnsi="Times New Roman" w:cs="Times New Roman"/>
          <w:szCs w:val="21"/>
        </w:rPr>
      </w:pPr>
      <w:r w:rsidRPr="00146E9D">
        <w:rPr>
          <w:rFonts w:ascii="Times New Roman" w:hAnsi="Times New Roman" w:cs="Times New Roman"/>
          <w:szCs w:val="21"/>
        </w:rPr>
        <w:br w:type="page"/>
      </w:r>
    </w:p>
    <w:p w14:paraId="5D6AF3BA" w14:textId="77777777" w:rsidR="00A25D82" w:rsidRPr="00146E9D" w:rsidRDefault="00E957EA" w:rsidP="00A25D82">
      <w:pPr>
        <w:jc w:val="both"/>
        <w:rPr>
          <w:rFonts w:ascii="Times New Roman" w:hAnsi="Times New Roman" w:cs="Times New Roman"/>
          <w:b/>
          <w:bCs/>
          <w:szCs w:val="21"/>
        </w:rPr>
      </w:pPr>
      <w:r w:rsidRPr="00146E9D">
        <w:rPr>
          <w:rFonts w:ascii="Times New Roman" w:hAnsi="Times New Roman" w:cs="Times New Roman"/>
          <w:b/>
          <w:bCs/>
          <w:szCs w:val="21"/>
        </w:rPr>
        <w:lastRenderedPageBreak/>
        <w:t>Supplement</w:t>
      </w:r>
      <w:r w:rsidRPr="00146E9D">
        <w:rPr>
          <w:rFonts w:ascii="Times New Roman" w:hAnsi="Times New Roman" w:cs="Times New Roman" w:hint="eastAsia"/>
          <w:b/>
          <w:bCs/>
          <w:szCs w:val="21"/>
        </w:rPr>
        <w:t>ary</w:t>
      </w:r>
      <w:r w:rsidRPr="00146E9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46E9D">
        <w:rPr>
          <w:rFonts w:ascii="Times New Roman" w:hAnsi="Times New Roman" w:cs="Times New Roman" w:hint="eastAsia"/>
          <w:b/>
          <w:bCs/>
          <w:szCs w:val="21"/>
        </w:rPr>
        <w:t>Material Method 1</w:t>
      </w:r>
      <w:r w:rsidRPr="00146E9D">
        <w:rPr>
          <w:rFonts w:ascii="Times New Roman" w:hAnsi="Times New Roman" w:cs="Times New Roman"/>
          <w:b/>
          <w:bCs/>
          <w:szCs w:val="21"/>
        </w:rPr>
        <w:t>.</w:t>
      </w:r>
      <w:r w:rsidRPr="00146E9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25D82" w:rsidRPr="00146E9D">
        <w:rPr>
          <w:rFonts w:ascii="Times New Roman" w:hAnsi="Times New Roman" w:cs="Times New Roman"/>
          <w:b/>
          <w:bCs/>
          <w:szCs w:val="21"/>
        </w:rPr>
        <w:t>Implementation of the LASSO</w:t>
      </w:r>
      <w:r w:rsidR="00A25D82" w:rsidRPr="00146E9D">
        <w:rPr>
          <w:rFonts w:ascii="Times New Roman" w:hAnsi="Times New Roman" w:cs="Times New Roman" w:hint="eastAsia"/>
          <w:b/>
          <w:bCs/>
          <w:szCs w:val="21"/>
        </w:rPr>
        <w:t xml:space="preserve"> regression analysis</w:t>
      </w:r>
    </w:p>
    <w:p w14:paraId="6B1518AF" w14:textId="77777777" w:rsidR="00A25D82" w:rsidRPr="00146E9D" w:rsidRDefault="00A25D82" w:rsidP="00A25D82">
      <w:pPr>
        <w:jc w:val="both"/>
        <w:rPr>
          <w:rFonts w:ascii="Times New Roman" w:hAnsi="Times New Roman" w:cs="Times New Roman"/>
        </w:rPr>
      </w:pPr>
      <w:r w:rsidRPr="00146E9D">
        <w:rPr>
          <w:rFonts w:ascii="Times New Roman" w:hAnsi="Times New Roman" w:cs="Times New Roman"/>
        </w:rPr>
        <w:t xml:space="preserve">An L1-penalized logistic regression model (LASSO) was fitted using the </w:t>
      </w:r>
      <w:proofErr w:type="spellStart"/>
      <w:r w:rsidRPr="00146E9D">
        <w:rPr>
          <w:rFonts w:ascii="Times New Roman" w:hAnsi="Times New Roman" w:cs="Times New Roman"/>
        </w:rPr>
        <w:t>glmnet</w:t>
      </w:r>
      <w:proofErr w:type="spellEnd"/>
      <w:r w:rsidRPr="00146E9D">
        <w:rPr>
          <w:rFonts w:ascii="Times New Roman" w:hAnsi="Times New Roman" w:cs="Times New Roman"/>
        </w:rPr>
        <w:t xml:space="preserve"> engine within the caret framework. All candidate predictors were centered and scaled before model fitting [caret </w:t>
      </w:r>
      <w:proofErr w:type="spellStart"/>
      <w:r w:rsidRPr="00146E9D">
        <w:rPr>
          <w:rFonts w:ascii="Times New Roman" w:hAnsi="Times New Roman" w:cs="Times New Roman"/>
        </w:rPr>
        <w:t>preProcess</w:t>
      </w:r>
      <w:proofErr w:type="spellEnd"/>
      <w:r w:rsidRPr="00146E9D">
        <w:rPr>
          <w:rFonts w:ascii="Times New Roman" w:hAnsi="Times New Roman" w:cs="Times New Roman"/>
        </w:rPr>
        <w:t xml:space="preserve"> =c("</w:t>
      </w:r>
      <w:proofErr w:type="spellStart"/>
      <w:r w:rsidRPr="00146E9D">
        <w:rPr>
          <w:rFonts w:ascii="Times New Roman" w:hAnsi="Times New Roman" w:cs="Times New Roman"/>
        </w:rPr>
        <w:t>center","scale</w:t>
      </w:r>
      <w:proofErr w:type="spellEnd"/>
      <w:r w:rsidRPr="00146E9D">
        <w:rPr>
          <w:rFonts w:ascii="Times New Roman" w:hAnsi="Times New Roman" w:cs="Times New Roman"/>
        </w:rPr>
        <w:t>")]. The LASSO penalty parameter</w:t>
      </w:r>
      <w:r w:rsidRPr="00146E9D">
        <w:rPr>
          <w:rFonts w:ascii="Times New Roman" w:hAnsi="Times New Roman" w:cs="Times New Roman" w:hint="eastAsia"/>
        </w:rPr>
        <w:t xml:space="preserve"> </w:t>
      </w:r>
      <w:r w:rsidRPr="00146E9D">
        <w:rPr>
          <w:rFonts w:ascii="Times New Roman" w:hAnsi="Times New Roman" w:cs="Times New Roman"/>
        </w:rPr>
        <w:t>(λ) was tuned with the mixing parameter fixed at α = 1.0. Candidate λ values were evaluated on a logarithmic grid from 10</w:t>
      </w:r>
      <w:r w:rsidRPr="00146E9D">
        <w:rPr>
          <w:rFonts w:ascii="Times New Roman" w:hAnsi="Times New Roman" w:cs="Times New Roman"/>
          <w:vertAlign w:val="superscript"/>
        </w:rPr>
        <w:t xml:space="preserve">-1 </w:t>
      </w:r>
      <w:r w:rsidRPr="00146E9D">
        <w:rPr>
          <w:rFonts w:ascii="Times New Roman" w:hAnsi="Times New Roman" w:cs="Times New Roman"/>
        </w:rPr>
        <w:t>to 10</w:t>
      </w:r>
      <w:r w:rsidRPr="00146E9D">
        <w:rPr>
          <w:rFonts w:ascii="Times New Roman" w:hAnsi="Times New Roman" w:cs="Times New Roman"/>
          <w:vertAlign w:val="superscript"/>
        </w:rPr>
        <w:t>-10</w:t>
      </w:r>
      <w:r w:rsidRPr="00146E9D">
        <w:rPr>
          <w:rFonts w:ascii="Times New Roman" w:hAnsi="Times New Roman" w:cs="Times New Roman"/>
        </w:rPr>
        <w:t xml:space="preserve"> [caret </w:t>
      </w:r>
      <w:proofErr w:type="spellStart"/>
      <w:r w:rsidRPr="00146E9D">
        <w:rPr>
          <w:rFonts w:ascii="Times New Roman" w:hAnsi="Times New Roman" w:cs="Times New Roman"/>
        </w:rPr>
        <w:t>tuneGrid</w:t>
      </w:r>
      <w:proofErr w:type="spellEnd"/>
      <w:r w:rsidRPr="00146E9D">
        <w:rPr>
          <w:rFonts w:ascii="Times New Roman" w:hAnsi="Times New Roman" w:cs="Times New Roman"/>
        </w:rPr>
        <w:t xml:space="preserve"> =</w:t>
      </w:r>
      <w:proofErr w:type="spellStart"/>
      <w:proofErr w:type="gramStart"/>
      <w:r w:rsidRPr="00146E9D">
        <w:rPr>
          <w:rFonts w:ascii="Times New Roman" w:hAnsi="Times New Roman" w:cs="Times New Roman"/>
        </w:rPr>
        <w:t>expand.grid</w:t>
      </w:r>
      <w:proofErr w:type="spellEnd"/>
      <w:proofErr w:type="gramEnd"/>
      <w:r w:rsidRPr="00146E9D">
        <w:rPr>
          <w:rFonts w:ascii="Times New Roman" w:hAnsi="Times New Roman" w:cs="Times New Roman"/>
        </w:rPr>
        <w:t>(alpha = 1, lambda = 10</w:t>
      </w:r>
      <w:r w:rsidRPr="00146E9D">
        <w:rPr>
          <w:rFonts w:ascii="Times New Roman" w:hAnsi="Times New Roman" w:cs="Times New Roman"/>
          <w:vertAlign w:val="superscript"/>
        </w:rPr>
        <w:t>-1:</w:t>
      </w:r>
      <w:proofErr w:type="gramStart"/>
      <w:r w:rsidRPr="00146E9D">
        <w:rPr>
          <w:rFonts w:ascii="Times New Roman" w:hAnsi="Times New Roman" w:cs="Times New Roman"/>
          <w:vertAlign w:val="superscript"/>
        </w:rPr>
        <w:t>10</w:t>
      </w:r>
      <w:r w:rsidRPr="00146E9D">
        <w:rPr>
          <w:rFonts w:ascii="Times New Roman" w:hAnsi="Times New Roman" w:cs="Times New Roman"/>
        </w:rPr>
        <w:t>)]</w:t>
      </w:r>
      <w:proofErr w:type="gramEnd"/>
      <w:r w:rsidRPr="00146E9D">
        <w:rPr>
          <w:rFonts w:ascii="Times New Roman" w:hAnsi="Times New Roman" w:cs="Times New Roman"/>
        </w:rPr>
        <w:t>. Model performance for each λ was assessed using 10-fold cross-validation [</w:t>
      </w:r>
      <w:proofErr w:type="spellStart"/>
      <w:proofErr w:type="gramStart"/>
      <w:r w:rsidRPr="00146E9D">
        <w:rPr>
          <w:rFonts w:ascii="Times New Roman" w:hAnsi="Times New Roman" w:cs="Times New Roman"/>
        </w:rPr>
        <w:t>trainControl</w:t>
      </w:r>
      <w:proofErr w:type="spellEnd"/>
      <w:r w:rsidRPr="00146E9D">
        <w:rPr>
          <w:rFonts w:ascii="Times New Roman" w:hAnsi="Times New Roman" w:cs="Times New Roman"/>
        </w:rPr>
        <w:t>(</w:t>
      </w:r>
      <w:proofErr w:type="gramEnd"/>
      <w:r w:rsidRPr="00146E9D">
        <w:rPr>
          <w:rFonts w:ascii="Times New Roman" w:hAnsi="Times New Roman" w:cs="Times New Roman"/>
        </w:rPr>
        <w:t>method ="cv", number = 10)], with class probabilities estimated within each fold (</w:t>
      </w:r>
      <w:proofErr w:type="spellStart"/>
      <w:r w:rsidRPr="00146E9D">
        <w:rPr>
          <w:rFonts w:ascii="Times New Roman" w:hAnsi="Times New Roman" w:cs="Times New Roman"/>
        </w:rPr>
        <w:t>classProbs</w:t>
      </w:r>
      <w:proofErr w:type="spellEnd"/>
      <w:r w:rsidRPr="00146E9D">
        <w:rPr>
          <w:rFonts w:ascii="Times New Roman" w:hAnsi="Times New Roman" w:cs="Times New Roman"/>
        </w:rPr>
        <w:t xml:space="preserve"> = TRUE). The tuning objective was to maximize the area under the receiver operating characteristic curve (AUC; caret metric ="ROC" with </w:t>
      </w:r>
      <w:proofErr w:type="spellStart"/>
      <w:r w:rsidRPr="00146E9D">
        <w:rPr>
          <w:rFonts w:ascii="Times New Roman" w:hAnsi="Times New Roman" w:cs="Times New Roman"/>
        </w:rPr>
        <w:t>twoClassSummary</w:t>
      </w:r>
      <w:proofErr w:type="spellEnd"/>
      <w:r w:rsidRPr="00146E9D">
        <w:rPr>
          <w:rFonts w:ascii="Times New Roman" w:hAnsi="Times New Roman" w:cs="Times New Roman"/>
        </w:rPr>
        <w:t xml:space="preserve">), rather than to minimize classification </w:t>
      </w:r>
      <w:proofErr w:type="gramStart"/>
      <w:r w:rsidRPr="00146E9D">
        <w:rPr>
          <w:rFonts w:ascii="Times New Roman" w:hAnsi="Times New Roman" w:cs="Times New Roman"/>
        </w:rPr>
        <w:t>error</w:t>
      </w:r>
      <w:proofErr w:type="gramEnd"/>
      <w:r w:rsidRPr="00146E9D">
        <w:rPr>
          <w:rFonts w:ascii="Times New Roman" w:hAnsi="Times New Roman" w:cs="Times New Roman"/>
        </w:rPr>
        <w:t>. A fixed random seed [</w:t>
      </w:r>
      <w:proofErr w:type="spellStart"/>
      <w:proofErr w:type="gramStart"/>
      <w:r w:rsidRPr="00146E9D">
        <w:rPr>
          <w:rFonts w:ascii="Times New Roman" w:hAnsi="Times New Roman" w:cs="Times New Roman"/>
        </w:rPr>
        <w:t>set.seed</w:t>
      </w:r>
      <w:proofErr w:type="spellEnd"/>
      <w:proofErr w:type="gramEnd"/>
      <w:r w:rsidRPr="00146E9D">
        <w:rPr>
          <w:rFonts w:ascii="Times New Roman" w:hAnsi="Times New Roman" w:cs="Times New Roman"/>
        </w:rPr>
        <w:t>(2025)] was specified to ensure reproducibility. The final model was refitted on the full training dataset using the λ value that achieved the highest cross-validated AUC. Predictors with non-zero coefficients in this final model were used as the selected variables.</w:t>
      </w:r>
    </w:p>
    <w:p w14:paraId="4AC4836F" w14:textId="2360E3EB" w:rsidR="00E957EA" w:rsidRPr="00146E9D" w:rsidRDefault="00E957EA" w:rsidP="00A25D82">
      <w:pPr>
        <w:jc w:val="both"/>
        <w:rPr>
          <w:rFonts w:ascii="Times New Roman" w:hAnsi="Times New Roman" w:cs="Times New Roman"/>
          <w:b/>
          <w:bCs/>
          <w:szCs w:val="21"/>
        </w:rPr>
      </w:pPr>
      <w:r w:rsidRPr="00146E9D">
        <w:rPr>
          <w:rFonts w:ascii="Times New Roman" w:hAnsi="Times New Roman" w:cs="Times New Roman"/>
          <w:b/>
          <w:bCs/>
          <w:szCs w:val="21"/>
        </w:rPr>
        <w:br w:type="page"/>
      </w:r>
    </w:p>
    <w:p w14:paraId="6C687E1F" w14:textId="5D6A1C17" w:rsidR="00DA190E" w:rsidRPr="00146E9D" w:rsidRDefault="008D4707" w:rsidP="00DA190E">
      <w:pPr>
        <w:jc w:val="both"/>
        <w:rPr>
          <w:rFonts w:ascii="Times New Roman" w:hAnsi="Times New Roman" w:cs="Times New Roman"/>
          <w:b/>
          <w:bCs/>
          <w:szCs w:val="21"/>
        </w:rPr>
      </w:pPr>
      <w:r w:rsidRPr="00146E9D">
        <w:rPr>
          <w:rFonts w:ascii="Times New Roman" w:hAnsi="Times New Roman" w:cs="Times New Roman"/>
          <w:b/>
          <w:bCs/>
          <w:szCs w:val="21"/>
        </w:rPr>
        <w:lastRenderedPageBreak/>
        <w:t>Supplement</w:t>
      </w:r>
      <w:r w:rsidR="00404880" w:rsidRPr="00146E9D">
        <w:rPr>
          <w:rFonts w:ascii="Times New Roman" w:hAnsi="Times New Roman" w:cs="Times New Roman" w:hint="eastAsia"/>
          <w:b/>
          <w:bCs/>
          <w:szCs w:val="21"/>
        </w:rPr>
        <w:t>ary</w:t>
      </w:r>
      <w:r w:rsidRPr="00146E9D">
        <w:rPr>
          <w:rFonts w:ascii="Times New Roman" w:hAnsi="Times New Roman" w:cs="Times New Roman"/>
          <w:b/>
          <w:bCs/>
          <w:szCs w:val="21"/>
        </w:rPr>
        <w:t xml:space="preserve"> </w:t>
      </w:r>
      <w:r w:rsidR="000641C4" w:rsidRPr="00146E9D">
        <w:rPr>
          <w:rFonts w:ascii="Times New Roman" w:hAnsi="Times New Roman" w:cs="Times New Roman" w:hint="eastAsia"/>
          <w:b/>
          <w:bCs/>
          <w:szCs w:val="21"/>
        </w:rPr>
        <w:t xml:space="preserve">Material </w:t>
      </w:r>
      <w:r w:rsidR="00404880" w:rsidRPr="00146E9D">
        <w:rPr>
          <w:rFonts w:ascii="Times New Roman" w:hAnsi="Times New Roman" w:cs="Times New Roman" w:hint="eastAsia"/>
          <w:b/>
          <w:bCs/>
          <w:szCs w:val="21"/>
        </w:rPr>
        <w:t>Figure 1</w:t>
      </w:r>
      <w:r w:rsidRPr="00146E9D">
        <w:rPr>
          <w:rFonts w:ascii="Times New Roman" w:hAnsi="Times New Roman" w:cs="Times New Roman"/>
          <w:b/>
          <w:bCs/>
          <w:szCs w:val="21"/>
        </w:rPr>
        <w:t xml:space="preserve">. </w:t>
      </w:r>
      <w:r w:rsidR="00DA190E" w:rsidRPr="00146E9D">
        <w:rPr>
          <w:rFonts w:ascii="Times New Roman" w:hAnsi="Times New Roman" w:cs="Times New Roman"/>
          <w:b/>
          <w:bCs/>
          <w:szCs w:val="21"/>
        </w:rPr>
        <w:t>Enrollment flow diagram for the development and validation cohorts</w:t>
      </w:r>
    </w:p>
    <w:p w14:paraId="1793313F" w14:textId="375BCA3A" w:rsidR="00B32B68" w:rsidRPr="00146E9D" w:rsidRDefault="00DA190E" w:rsidP="00E06F08">
      <w:pPr>
        <w:jc w:val="both"/>
        <w:rPr>
          <w:rFonts w:ascii="Times New Roman" w:hAnsi="Times New Roman" w:cs="Times New Roman"/>
          <w:szCs w:val="21"/>
        </w:rPr>
      </w:pPr>
      <w:r w:rsidRPr="00146E9D">
        <w:rPr>
          <w:rFonts w:ascii="Times New Roman" w:hAnsi="Times New Roman" w:cs="Times New Roman"/>
          <w:szCs w:val="21"/>
        </w:rPr>
        <w:t>(A) Derivation cohort</w:t>
      </w:r>
    </w:p>
    <w:p w14:paraId="287BFF8C" w14:textId="356E7D4F" w:rsidR="00DA190E" w:rsidRPr="00146E9D" w:rsidRDefault="00DA22DA" w:rsidP="00E06F08">
      <w:pPr>
        <w:jc w:val="both"/>
        <w:rPr>
          <w:rFonts w:ascii="Times New Roman" w:hAnsi="Times New Roman" w:cs="Times New Roman"/>
          <w:szCs w:val="21"/>
        </w:rPr>
      </w:pPr>
      <w:r w:rsidRPr="00146E9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ACA138B" wp14:editId="4C02DA45">
            <wp:extent cx="5178175" cy="3315288"/>
            <wp:effectExtent l="0" t="0" r="3810" b="0"/>
            <wp:docPr id="840478293" name="図 1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478293" name="図 1" descr="ダイアグラム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8175" cy="3315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ABEC8" w14:textId="77777777" w:rsidR="00DA190E" w:rsidRPr="00146E9D" w:rsidRDefault="00DA190E" w:rsidP="00E06F08">
      <w:pPr>
        <w:jc w:val="both"/>
        <w:rPr>
          <w:rFonts w:ascii="Times New Roman" w:hAnsi="Times New Roman" w:cs="Times New Roman"/>
          <w:szCs w:val="21"/>
        </w:rPr>
      </w:pPr>
    </w:p>
    <w:p w14:paraId="678DDDDE" w14:textId="4615AB60" w:rsidR="00DA190E" w:rsidRPr="00146E9D" w:rsidRDefault="00B933D8" w:rsidP="00E06F08">
      <w:pPr>
        <w:jc w:val="both"/>
        <w:rPr>
          <w:rFonts w:ascii="Times New Roman" w:hAnsi="Times New Roman" w:cs="Times New Roman"/>
          <w:szCs w:val="21"/>
        </w:rPr>
      </w:pPr>
      <w:r w:rsidRPr="00146E9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D23C156" wp14:editId="347AC820">
            <wp:simplePos x="0" y="0"/>
            <wp:positionH relativeFrom="column">
              <wp:posOffset>123439</wp:posOffset>
            </wp:positionH>
            <wp:positionV relativeFrom="paragraph">
              <wp:posOffset>294640</wp:posOffset>
            </wp:positionV>
            <wp:extent cx="5355642" cy="3300185"/>
            <wp:effectExtent l="0" t="0" r="0" b="0"/>
            <wp:wrapThrough wrapText="bothSides">
              <wp:wrapPolygon edited="0">
                <wp:start x="0" y="0"/>
                <wp:lineTo x="0" y="21446"/>
                <wp:lineTo x="21513" y="21446"/>
                <wp:lineTo x="21513" y="0"/>
                <wp:lineTo x="0" y="0"/>
              </wp:wrapPolygon>
            </wp:wrapThrough>
            <wp:docPr id="297277570" name="図 1" descr="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277570" name="図 1" descr="ダイアグラム, 概略図&#10;&#10;AI 生成コンテンツは誤りを含む可能性があります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642" cy="3300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A190E" w:rsidRPr="00146E9D">
        <w:rPr>
          <w:rFonts w:ascii="Times New Roman" w:hAnsi="Times New Roman" w:cs="Times New Roman"/>
          <w:szCs w:val="21"/>
        </w:rPr>
        <w:t>(B) Validation cohort</w:t>
      </w:r>
    </w:p>
    <w:p w14:paraId="5D69139F" w14:textId="431EDEE3" w:rsidR="008764F9" w:rsidRPr="00146E9D" w:rsidRDefault="00BC157C" w:rsidP="00C62E65">
      <w:pPr>
        <w:rPr>
          <w:rFonts w:ascii="Times New Roman" w:hAnsi="Times New Roman" w:cs="Times New Roman"/>
          <w:szCs w:val="21"/>
        </w:rPr>
      </w:pPr>
      <w:r w:rsidRPr="00146E9D">
        <w:rPr>
          <w:rFonts w:ascii="Times New Roman" w:hAnsi="Times New Roman" w:cs="Times New Roman" w:hint="eastAsia"/>
          <w:szCs w:val="21"/>
        </w:rPr>
        <w:t>ICD-10</w:t>
      </w:r>
      <w:bookmarkStart w:id="0" w:name="_Hlk126849119"/>
      <w:r w:rsidRPr="00146E9D">
        <w:rPr>
          <w:rFonts w:ascii="Times New Roman" w:hAnsi="Times New Roman" w:cs="Times New Roman" w:hint="eastAsia"/>
          <w:szCs w:val="21"/>
        </w:rPr>
        <w:t xml:space="preserve">, </w:t>
      </w:r>
      <w:r w:rsidRPr="00146E9D">
        <w:rPr>
          <w:rFonts w:ascii="Times New Roman" w:hAnsi="Times New Roman" w:cs="Times New Roman"/>
          <w:szCs w:val="21"/>
        </w:rPr>
        <w:t>International Statistical Classification of Diseases and Related Health Problems</w:t>
      </w:r>
      <w:r w:rsidRPr="00146E9D">
        <w:rPr>
          <w:rFonts w:ascii="Times New Roman" w:hAnsi="Times New Roman" w:cs="Times New Roman" w:hint="eastAsia"/>
          <w:szCs w:val="21"/>
        </w:rPr>
        <w:t>-</w:t>
      </w:r>
      <w:r w:rsidRPr="00146E9D">
        <w:rPr>
          <w:rFonts w:ascii="Times New Roman" w:hAnsi="Times New Roman" w:cs="Times New Roman"/>
          <w:szCs w:val="21"/>
        </w:rPr>
        <w:t>10th Revision</w:t>
      </w:r>
      <w:r w:rsidRPr="00146E9D">
        <w:rPr>
          <w:rFonts w:ascii="Times New Roman" w:hAnsi="Times New Roman" w:cs="Times New Roman" w:hint="eastAsia"/>
          <w:szCs w:val="21"/>
        </w:rPr>
        <w:t>;</w:t>
      </w:r>
      <w:r w:rsidRPr="00146E9D">
        <w:rPr>
          <w:rFonts w:ascii="Times New Roman" w:hAnsi="Times New Roman" w:cs="Times New Roman"/>
          <w:szCs w:val="21"/>
        </w:rPr>
        <w:t xml:space="preserve"> </w:t>
      </w:r>
      <w:r w:rsidRPr="00146E9D">
        <w:rPr>
          <w:rFonts w:ascii="Times New Roman" w:hAnsi="Times New Roman" w:cs="Times New Roman" w:hint="eastAsia"/>
          <w:szCs w:val="21"/>
        </w:rPr>
        <w:t xml:space="preserve">2023-Duke ISCVID, </w:t>
      </w:r>
      <w:r w:rsidRPr="00146E9D">
        <w:rPr>
          <w:rFonts w:ascii="Times New Roman" w:hAnsi="Times New Roman" w:cs="Times New Roman"/>
          <w:szCs w:val="21"/>
        </w:rPr>
        <w:t>international society for cardiovascular infectious disease criteria for infective endocarditis</w:t>
      </w:r>
      <w:r w:rsidRPr="00146E9D">
        <w:rPr>
          <w:rFonts w:ascii="Times New Roman" w:hAnsi="Times New Roman" w:cs="Times New Roman" w:hint="eastAsia"/>
          <w:szCs w:val="21"/>
        </w:rPr>
        <w:t>;</w:t>
      </w:r>
      <w:r w:rsidRPr="00146E9D">
        <w:rPr>
          <w:rFonts w:ascii="Times New Roman" w:hAnsi="Times New Roman" w:cs="Times New Roman"/>
          <w:szCs w:val="21"/>
        </w:rPr>
        <w:t xml:space="preserve"> IE, infective endocarditis; UF, undiagnosed fever</w:t>
      </w:r>
      <w:r w:rsidRPr="00146E9D">
        <w:rPr>
          <w:rFonts w:ascii="Times New Roman" w:hAnsi="Times New Roman" w:cs="Times New Roman" w:hint="eastAsia"/>
          <w:szCs w:val="21"/>
        </w:rPr>
        <w:t>.</w:t>
      </w:r>
      <w:bookmarkEnd w:id="0"/>
    </w:p>
    <w:p w14:paraId="125985BB" w14:textId="77777777" w:rsidR="008764F9" w:rsidRPr="00146E9D" w:rsidRDefault="008764F9">
      <w:pPr>
        <w:widowControl/>
        <w:rPr>
          <w:rFonts w:ascii="Times New Roman" w:hAnsi="Times New Roman" w:cs="Times New Roman"/>
          <w:szCs w:val="21"/>
        </w:rPr>
      </w:pPr>
      <w:r w:rsidRPr="00146E9D">
        <w:rPr>
          <w:rFonts w:ascii="Times New Roman" w:hAnsi="Times New Roman" w:cs="Times New Roman"/>
          <w:szCs w:val="21"/>
        </w:rPr>
        <w:br w:type="page"/>
      </w:r>
    </w:p>
    <w:p w14:paraId="48067BED" w14:textId="63A9C8E9" w:rsidR="00597D1C" w:rsidRPr="00146E9D" w:rsidRDefault="008F1C99" w:rsidP="008F1C99">
      <w:pPr>
        <w:rPr>
          <w:rFonts w:ascii="Times New Roman" w:hAnsi="Times New Roman" w:cs="Times New Roman"/>
          <w:b/>
          <w:bCs/>
          <w:szCs w:val="21"/>
        </w:rPr>
      </w:pPr>
      <w:r w:rsidRPr="00146E9D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Material Table 2. </w:t>
      </w:r>
      <w:r w:rsidR="00A25D82" w:rsidRPr="00146E9D">
        <w:rPr>
          <w:rFonts w:ascii="Times New Roman" w:hAnsi="Times New Roman" w:cs="Times New Roman"/>
          <w:b/>
          <w:bCs/>
          <w:szCs w:val="21"/>
        </w:rPr>
        <w:t>Distribution of causative diseases in the undiagnosed fever group in the derivation and validation cohort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55"/>
        <w:gridCol w:w="7505"/>
      </w:tblGrid>
      <w:tr w:rsidR="00146E9D" w:rsidRPr="00146E9D" w14:paraId="226A92D3" w14:textId="77777777" w:rsidTr="00757BD1">
        <w:tc>
          <w:tcPr>
            <w:tcW w:w="9060" w:type="dxa"/>
            <w:gridSpan w:val="2"/>
          </w:tcPr>
          <w:p w14:paraId="6D3EEF2D" w14:textId="4910ADAD" w:rsidR="007D6036" w:rsidRPr="00146E9D" w:rsidRDefault="007D6036" w:rsidP="00597D1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hAnsi="Times New Roman" w:cs="Times New Roman"/>
                <w:b/>
                <w:bCs/>
                <w:szCs w:val="21"/>
              </w:rPr>
              <w:t>Derivation</w:t>
            </w:r>
            <w:r w:rsidRPr="00146E9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ohort</w:t>
            </w:r>
          </w:p>
        </w:tc>
      </w:tr>
      <w:tr w:rsidR="00146E9D" w:rsidRPr="00146E9D" w14:paraId="0F408EF4" w14:textId="77777777" w:rsidTr="007D6036">
        <w:tc>
          <w:tcPr>
            <w:tcW w:w="1555" w:type="dxa"/>
          </w:tcPr>
          <w:p w14:paraId="3DA468D2" w14:textId="77777777" w:rsidR="007D6036" w:rsidRPr="00146E9D" w:rsidRDefault="007D6036" w:rsidP="007D6036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Infectious diseases</w:t>
            </w:r>
          </w:p>
          <w:p w14:paraId="6D8F7DB2" w14:textId="0F86D06E" w:rsidR="007D6036" w:rsidRPr="00146E9D" w:rsidRDefault="007D6036" w:rsidP="007D6036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(N=24)</w:t>
            </w:r>
          </w:p>
        </w:tc>
        <w:tc>
          <w:tcPr>
            <w:tcW w:w="7505" w:type="dxa"/>
          </w:tcPr>
          <w:p w14:paraId="34D5F5B9" w14:textId="33058E55" w:rsidR="007D6036" w:rsidRPr="00146E9D" w:rsidRDefault="007D6036" w:rsidP="007D6036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 xml:space="preserve">Clostridium difficile infection (4), </w:t>
            </w:r>
            <w:r w:rsidRPr="00146E9D">
              <w:rPr>
                <w:rFonts w:ascii="Times New Roman" w:hAnsi="Times New Roman" w:cs="Times New Roman"/>
                <w:szCs w:val="21"/>
              </w:rPr>
              <w:t>vertebral osteomyelitis (3)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spiration pneumonia (2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herpesvirus meningitis (2), rickettsia infection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2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, acute cholang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a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cute focal bacterial nephritis (1), acute pyelonephritis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, b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cterial pneumonia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extradural abscess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fungemia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leitis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pharyngeal tonsillitis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hAnsi="Times New Roman" w:cs="Times New Roman"/>
                <w:szCs w:val="21"/>
              </w:rPr>
              <w:t>pyogenic arthritis (1)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 xml:space="preserve"> viral infection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, viral pericarditis (1)</w:t>
            </w:r>
          </w:p>
        </w:tc>
      </w:tr>
      <w:tr w:rsidR="00146E9D" w:rsidRPr="00146E9D" w14:paraId="4BB8320C" w14:textId="77777777" w:rsidTr="007D6036">
        <w:tc>
          <w:tcPr>
            <w:tcW w:w="1555" w:type="dxa"/>
          </w:tcPr>
          <w:p w14:paraId="35961545" w14:textId="77777777" w:rsidR="007D6036" w:rsidRPr="00146E9D" w:rsidRDefault="007D6036" w:rsidP="00597D1C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146E9D">
              <w:rPr>
                <w:rFonts w:ascii="Times New Roman" w:hAnsi="Times New Roman" w:cs="Times New Roman"/>
                <w:szCs w:val="21"/>
              </w:rPr>
              <w:t>on-infectious inflammatory disease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s</w:t>
            </w:r>
          </w:p>
          <w:p w14:paraId="3AB8EAD3" w14:textId="63862184" w:rsidR="007D6036" w:rsidRPr="00146E9D" w:rsidRDefault="007D6036" w:rsidP="00597D1C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(N=12)</w:t>
            </w:r>
          </w:p>
        </w:tc>
        <w:tc>
          <w:tcPr>
            <w:tcW w:w="7505" w:type="dxa"/>
          </w:tcPr>
          <w:p w14:paraId="631585BB" w14:textId="44CE8555" w:rsidR="007D6036" w:rsidRPr="00146E9D" w:rsidRDefault="007D6036" w:rsidP="007D6036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46E9D">
              <w:rPr>
                <w:rFonts w:ascii="Times New Roman" w:hAnsi="Times New Roman" w:cs="Times New Roman"/>
                <w:szCs w:val="21"/>
              </w:rPr>
              <w:t>ranulomatosis with polyangiitis (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46E9D">
              <w:rPr>
                <w:rFonts w:ascii="Times New Roman" w:hAnsi="Times New Roman" w:cs="Times New Roman"/>
                <w:szCs w:val="21"/>
              </w:rPr>
              <w:t>),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hAnsi="Times New Roman" w:cs="Times New Roman"/>
                <w:szCs w:val="21"/>
              </w:rPr>
              <w:t>incomplete Behcet's disease (2),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hAnsi="Times New Roman" w:cs="Times New Roman"/>
                <w:szCs w:val="21"/>
              </w:rPr>
              <w:t>adult-onset Still’s disease (1),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milial Mediterranean fever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stiocytic necrotizing lymphadenitis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microscopic polyangiitis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(1), </w:t>
            </w:r>
            <w:r w:rsidRPr="00146E9D">
              <w:rPr>
                <w:rFonts w:ascii="Times New Roman" w:hAnsi="Times New Roman" w:cs="Times New Roman"/>
                <w:szCs w:val="21"/>
              </w:rPr>
              <w:t>pseudogout (1)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hAnsi="Times New Roman" w:cs="Times New Roman"/>
                <w:szCs w:val="21"/>
              </w:rPr>
              <w:t>systemic lupus erythematosus (1),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 u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lcerative colitis (1)</w:t>
            </w:r>
          </w:p>
        </w:tc>
      </w:tr>
      <w:tr w:rsidR="00146E9D" w:rsidRPr="00146E9D" w14:paraId="6A243310" w14:textId="77777777" w:rsidTr="007D6036">
        <w:tc>
          <w:tcPr>
            <w:tcW w:w="1555" w:type="dxa"/>
          </w:tcPr>
          <w:p w14:paraId="78DB91D7" w14:textId="77777777" w:rsidR="007D6036" w:rsidRPr="00146E9D" w:rsidRDefault="007D6036" w:rsidP="00597D1C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Malignancies</w:t>
            </w:r>
          </w:p>
          <w:p w14:paraId="7464CB66" w14:textId="4532F6A3" w:rsidR="007D6036" w:rsidRPr="00146E9D" w:rsidRDefault="007D6036" w:rsidP="00597D1C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(N=9)</w:t>
            </w:r>
          </w:p>
        </w:tc>
        <w:tc>
          <w:tcPr>
            <w:tcW w:w="7505" w:type="dxa"/>
          </w:tcPr>
          <w:p w14:paraId="59DC0E7A" w14:textId="59C3FEC9" w:rsidR="007D6036" w:rsidRPr="00146E9D" w:rsidRDefault="008F1C99" w:rsidP="007D6036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D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ffuse large B-cell lymphoma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Hodgkin lymphoma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leal gastrointestinal stromal tumor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ntravascular large B-cell lymphoma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="007D6036" w:rsidRPr="00146E9D">
              <w:rPr>
                <w:rFonts w:ascii="Times New Roman" w:eastAsia="ＭＳ 明朝" w:hAnsi="Times New Roman" w:cs="Times New Roman"/>
                <w:szCs w:val="21"/>
              </w:rPr>
              <w:t>malignant lymphoma (1), peripheral T-cell lymphoma (1), peritoneal cancer (1), systemic metastasis of ovarian cancer (1), urethral cancer (1)</w:t>
            </w:r>
          </w:p>
        </w:tc>
      </w:tr>
      <w:tr w:rsidR="00146E9D" w:rsidRPr="00146E9D" w14:paraId="0A480E9E" w14:textId="77777777" w:rsidTr="007D6036">
        <w:tc>
          <w:tcPr>
            <w:tcW w:w="1555" w:type="dxa"/>
          </w:tcPr>
          <w:p w14:paraId="7EF2D9AF" w14:textId="41851D09" w:rsidR="007D6036" w:rsidRPr="00146E9D" w:rsidRDefault="007D6036" w:rsidP="00597D1C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Others</w:t>
            </w:r>
            <w:r w:rsidR="003A7A77" w:rsidRPr="00146E9D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§</w:t>
            </w:r>
          </w:p>
          <w:p w14:paraId="09C7D75D" w14:textId="1C24AFB2" w:rsidR="007D6036" w:rsidRPr="00146E9D" w:rsidRDefault="007D6036" w:rsidP="00597D1C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(N=14)</w:t>
            </w:r>
          </w:p>
        </w:tc>
        <w:tc>
          <w:tcPr>
            <w:tcW w:w="7505" w:type="dxa"/>
          </w:tcPr>
          <w:p w14:paraId="529DC980" w14:textId="6685F936" w:rsidR="007D6036" w:rsidRPr="00146E9D" w:rsidRDefault="007D6036" w:rsidP="007D6036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Fever of unknown origin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6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chronic 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arthritis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 (1)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8F1C99" w:rsidRPr="00146E9D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8F1C99" w:rsidRPr="00146E9D">
              <w:rPr>
                <w:rFonts w:ascii="Times New Roman" w:eastAsia="ＭＳ 明朝" w:hAnsi="Times New Roman" w:cs="Times New Roman"/>
                <w:szCs w:val="21"/>
              </w:rPr>
              <w:t>rug rash (1)</w:t>
            </w:r>
            <w:r w:rsidR="008F1C99"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="008F1C99" w:rsidRPr="00146E9D">
              <w:rPr>
                <w:rFonts w:ascii="Times New Roman" w:eastAsia="ＭＳ 明朝" w:hAnsi="Times New Roman" w:cs="Times New Roman"/>
                <w:szCs w:val="21"/>
              </w:rPr>
              <w:t>idiopathic eosinophilic syndrome (1)</w:t>
            </w:r>
            <w:r w:rsidR="008F1C99"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malignant syndrome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="008F1C99" w:rsidRPr="00146E9D">
              <w:rPr>
                <w:rFonts w:ascii="Times New Roman" w:eastAsia="ＭＳ 明朝" w:hAnsi="Times New Roman" w:cs="Times New Roman"/>
                <w:szCs w:val="21"/>
              </w:rPr>
              <w:t>mesenteric panniculitis (1),</w:t>
            </w:r>
            <w:r w:rsidR="008F1C99"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m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ultiple liver cysts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non-occlusive mesenteric ischemia (1)</w:t>
            </w:r>
            <w:r w:rsidR="008F1C99" w:rsidRPr="00146E9D">
              <w:rPr>
                <w:rFonts w:ascii="Times New Roman" w:eastAsia="ＭＳ 明朝" w:hAnsi="Times New Roman" w:cs="Times New Roman" w:hint="eastAsia"/>
                <w:szCs w:val="21"/>
              </w:rPr>
              <w:t>,</w:t>
            </w:r>
            <w:r w:rsidR="008F1C99" w:rsidRPr="00146E9D">
              <w:rPr>
                <w:rFonts w:ascii="Times New Roman" w:hAnsi="Times New Roman" w:cs="Times New Roman"/>
                <w:szCs w:val="21"/>
              </w:rPr>
              <w:t xml:space="preserve"> subacute arthritis (</w:t>
            </w:r>
            <w:r w:rsidR="008F1C99" w:rsidRPr="00146E9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F1C99" w:rsidRPr="00146E9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46E9D" w:rsidRPr="00146E9D" w14:paraId="1EC7C9C0" w14:textId="77777777" w:rsidTr="00D36D48">
        <w:tc>
          <w:tcPr>
            <w:tcW w:w="9060" w:type="dxa"/>
            <w:gridSpan w:val="2"/>
          </w:tcPr>
          <w:p w14:paraId="13D64954" w14:textId="10123C2C" w:rsidR="007D6036" w:rsidRPr="00146E9D" w:rsidRDefault="007D6036" w:rsidP="00597D1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  <w:r w:rsidRPr="00146E9D">
              <w:rPr>
                <w:rFonts w:ascii="Times New Roman" w:hAnsi="Times New Roman" w:cs="Times New Roman" w:hint="eastAsia"/>
                <w:b/>
                <w:bCs/>
                <w:szCs w:val="21"/>
              </w:rPr>
              <w:t>alidation cohort</w:t>
            </w:r>
          </w:p>
        </w:tc>
      </w:tr>
      <w:tr w:rsidR="00146E9D" w:rsidRPr="00146E9D" w14:paraId="68797C08" w14:textId="77777777" w:rsidTr="007D6036">
        <w:tc>
          <w:tcPr>
            <w:tcW w:w="1555" w:type="dxa"/>
          </w:tcPr>
          <w:p w14:paraId="7035E04E" w14:textId="77777777" w:rsidR="008F1C99" w:rsidRPr="00146E9D" w:rsidRDefault="008F1C99" w:rsidP="008F1C99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Infectious diseases</w:t>
            </w:r>
          </w:p>
          <w:p w14:paraId="28EEA254" w14:textId="60E42E02" w:rsidR="008F1C99" w:rsidRPr="00146E9D" w:rsidRDefault="008F1C99" w:rsidP="008F1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(N=66)</w:t>
            </w:r>
          </w:p>
        </w:tc>
        <w:tc>
          <w:tcPr>
            <w:tcW w:w="7505" w:type="dxa"/>
          </w:tcPr>
          <w:p w14:paraId="65D64748" w14:textId="6C6DAA59" w:rsidR="008F1C99" w:rsidRPr="00146E9D" w:rsidRDefault="008F1C99" w:rsidP="008F1C99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Acute pyelonephritis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9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bacteremia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9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v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ral infection (8), bacterial infection (5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a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cute pneumonia (3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cute prostatitis (3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urinary tract infection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3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a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septic meningitis (2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spiration pneumonia (2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liopsoas muscle abscess (2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c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theter sepsis (1), bacterial mening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bacterial pneumonia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bronchial pneumonia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candida septicemia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cytomegalovirus infection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1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,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 xml:space="preserve"> infection of artificial blood vessel after transplantation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nfected aortic aneurysm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influenza virus infection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listeria mening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odontogenic maxillary sinus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retropharyngeal absces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salmonella enter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septic shock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 xml:space="preserve">sinusitis (1), Epstein–Barr viral infection (1), Epstein–Barr viral hepatitis (1), miliary tuberculosis (1), non-tuberculous </w:t>
            </w:r>
            <w:proofErr w:type="spellStart"/>
            <w:r w:rsidRPr="00146E9D">
              <w:rPr>
                <w:rFonts w:ascii="Times New Roman" w:eastAsia="ＭＳ 明朝" w:hAnsi="Times New Roman" w:cs="Times New Roman"/>
                <w:szCs w:val="21"/>
              </w:rPr>
              <w:t>mycobacteriosis</w:t>
            </w:r>
            <w:proofErr w:type="spellEnd"/>
            <w:r w:rsidRPr="00146E9D">
              <w:rPr>
                <w:rFonts w:ascii="Times New Roman" w:eastAsia="ＭＳ 明朝" w:hAnsi="Times New Roman" w:cs="Times New Roman"/>
                <w:szCs w:val="21"/>
              </w:rPr>
              <w:t xml:space="preserve"> (1), pelvic connective tissue inflammation (1)</w:t>
            </w:r>
          </w:p>
        </w:tc>
      </w:tr>
      <w:tr w:rsidR="00146E9D" w:rsidRPr="00146E9D" w14:paraId="291E74E0" w14:textId="77777777" w:rsidTr="007D6036">
        <w:tc>
          <w:tcPr>
            <w:tcW w:w="1555" w:type="dxa"/>
          </w:tcPr>
          <w:p w14:paraId="0403E1A5" w14:textId="77777777" w:rsidR="008F1C99" w:rsidRPr="00146E9D" w:rsidRDefault="008F1C99" w:rsidP="008F1C99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146E9D">
              <w:rPr>
                <w:rFonts w:ascii="Times New Roman" w:hAnsi="Times New Roman" w:cs="Times New Roman"/>
                <w:szCs w:val="21"/>
              </w:rPr>
              <w:t>on-infectious inflammatory disease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s</w:t>
            </w:r>
          </w:p>
          <w:p w14:paraId="6D4F21DC" w14:textId="48BCC0A0" w:rsidR="008F1C99" w:rsidRPr="00146E9D" w:rsidRDefault="008F1C99" w:rsidP="008F1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(N=26)</w:t>
            </w:r>
          </w:p>
        </w:tc>
        <w:tc>
          <w:tcPr>
            <w:tcW w:w="7505" w:type="dxa"/>
          </w:tcPr>
          <w:p w14:paraId="0FD2E817" w14:textId="3EA090C5" w:rsidR="008F1C99" w:rsidRPr="00146E9D" w:rsidRDefault="008F1C99" w:rsidP="008F1C99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heumatoid arthritis (7), 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46E9D">
              <w:rPr>
                <w:rFonts w:ascii="Times New Roman" w:hAnsi="Times New Roman" w:cs="Times New Roman"/>
                <w:szCs w:val="21"/>
              </w:rPr>
              <w:t>dult-onset Still’s disease (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), </w:t>
            </w:r>
            <w:r w:rsidR="00A25D82" w:rsidRPr="00146E9D">
              <w:rPr>
                <w:rFonts w:ascii="Times New Roman" w:hAnsi="Times New Roman" w:cs="Times New Roman"/>
                <w:szCs w:val="21"/>
                <w:shd w:val="clear" w:color="auto" w:fill="FDFDFD"/>
              </w:rPr>
              <w:t>Sjogren’s syndrome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 (2)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ulcerative colitis (2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h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emophagocytic lymphohistiocytosis (2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a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orta inflammation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f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milial Mediterranean fever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histiocytic necrotizing lymphaden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hAnsi="Times New Roman" w:cs="Times New Roman"/>
                <w:szCs w:val="21"/>
                <w:shd w:val="clear" w:color="auto" w:fill="FDFDFD"/>
              </w:rPr>
              <w:t>polymyalgia rheumatica syndrome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46E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), pseudogout (1)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sarcoidosis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hAnsi="Times New Roman" w:cs="Times New Roman"/>
                <w:szCs w:val="21"/>
              </w:rPr>
              <w:t>systemic lupus erythematosus (1), ANCA-associated vasculitis (1)</w:t>
            </w:r>
          </w:p>
        </w:tc>
      </w:tr>
      <w:tr w:rsidR="00146E9D" w:rsidRPr="00146E9D" w14:paraId="1882A067" w14:textId="77777777" w:rsidTr="007D6036">
        <w:tc>
          <w:tcPr>
            <w:tcW w:w="1555" w:type="dxa"/>
          </w:tcPr>
          <w:p w14:paraId="37F0CE3C" w14:textId="77777777" w:rsidR="008F1C99" w:rsidRPr="00146E9D" w:rsidRDefault="008F1C99" w:rsidP="008F1C99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Malignancies</w:t>
            </w:r>
          </w:p>
          <w:p w14:paraId="22283BD3" w14:textId="195CED38" w:rsidR="008F1C99" w:rsidRPr="00146E9D" w:rsidRDefault="008F1C99" w:rsidP="008F1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(N=11)</w:t>
            </w:r>
          </w:p>
        </w:tc>
        <w:tc>
          <w:tcPr>
            <w:tcW w:w="7505" w:type="dxa"/>
          </w:tcPr>
          <w:p w14:paraId="7C8BC146" w14:textId="4769FBAD" w:rsidR="008F1C99" w:rsidRPr="00146E9D" w:rsidRDefault="008F1C99" w:rsidP="008F1C99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Acute myelocytic leukemia (2), malignant lymphoma (2), paraneoplastic syndrome (2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biliary tract cancer (1), Castleman's disease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proofErr w:type="spellStart"/>
            <w:r w:rsidRPr="00146E9D">
              <w:rPr>
                <w:rFonts w:ascii="Times New Roman" w:eastAsia="ＭＳ 明朝" w:hAnsi="Times New Roman" w:cs="Times New Roman"/>
                <w:szCs w:val="21"/>
              </w:rPr>
              <w:t>epipharyngeal</w:t>
            </w:r>
            <w:proofErr w:type="spellEnd"/>
            <w:r w:rsidRPr="00146E9D">
              <w:rPr>
                <w:rFonts w:ascii="Times New Roman" w:eastAsia="ＭＳ 明朝" w:hAnsi="Times New Roman" w:cs="Times New Roman"/>
                <w:szCs w:val="21"/>
              </w:rPr>
              <w:t xml:space="preserve"> cancer (1), intravascular large B-cell lymphoma (1), multiple myeloma (1)</w:t>
            </w:r>
          </w:p>
        </w:tc>
      </w:tr>
      <w:tr w:rsidR="00146E9D" w:rsidRPr="00146E9D" w14:paraId="7AB234C6" w14:textId="77777777" w:rsidTr="007D6036">
        <w:tc>
          <w:tcPr>
            <w:tcW w:w="1555" w:type="dxa"/>
          </w:tcPr>
          <w:p w14:paraId="413E1984" w14:textId="511D5000" w:rsidR="008F1C99" w:rsidRPr="00146E9D" w:rsidRDefault="008F1C99" w:rsidP="008F1C99">
            <w:pPr>
              <w:rPr>
                <w:rFonts w:ascii="Times New Roman" w:hAnsi="Times New Roman" w:cs="Times New Roman"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lastRenderedPageBreak/>
              <w:t>Others</w:t>
            </w:r>
            <w:r w:rsidR="003A7A77" w:rsidRPr="00146E9D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§</w:t>
            </w:r>
          </w:p>
          <w:p w14:paraId="6302F060" w14:textId="5F4ABBBD" w:rsidR="008F1C99" w:rsidRPr="00146E9D" w:rsidRDefault="008F1C99" w:rsidP="008F1C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hAnsi="Times New Roman" w:cs="Times New Roman" w:hint="eastAsia"/>
                <w:szCs w:val="21"/>
              </w:rPr>
              <w:t>(N=77)</w:t>
            </w:r>
          </w:p>
        </w:tc>
        <w:tc>
          <w:tcPr>
            <w:tcW w:w="7505" w:type="dxa"/>
          </w:tcPr>
          <w:p w14:paraId="02CC825F" w14:textId="64E50FC6" w:rsidR="008F1C99" w:rsidRPr="00146E9D" w:rsidRDefault="008F1C99" w:rsidP="008F1C99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6E9D">
              <w:rPr>
                <w:rFonts w:ascii="Times New Roman" w:eastAsia="ＭＳ 明朝" w:hAnsi="Times New Roman" w:cs="Times New Roman"/>
                <w:szCs w:val="21"/>
              </w:rPr>
              <w:t>Fever of unknown origin (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6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7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>, d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rug rash (2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cute hepat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c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atatonic schizophrenia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chronic chemical bronch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chronic gingivitis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chronic thromboembolic pulmonary hypertension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drug hypersensitivity (1),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 w:rsidRPr="00146E9D">
              <w:rPr>
                <w:rFonts w:ascii="Times New Roman" w:eastAsia="ＭＳ 明朝" w:hAnsi="Times New Roman" w:cs="Times New Roman"/>
                <w:szCs w:val="21"/>
              </w:rPr>
              <w:t>hypertrophic cardiomyopathy (1)</w:t>
            </w:r>
            <w:r w:rsidRPr="00146E9D">
              <w:rPr>
                <w:rFonts w:ascii="Times New Roman" w:eastAsia="ＭＳ 明朝" w:hAnsi="Times New Roman" w:cs="Times New Roman" w:hint="eastAsia"/>
                <w:szCs w:val="21"/>
              </w:rPr>
              <w:t xml:space="preserve">, </w:t>
            </w:r>
            <w:r w:rsidR="00A25D82" w:rsidRPr="00146E9D">
              <w:rPr>
                <w:rFonts w:ascii="Times New Roman" w:hAnsi="Times New Roman" w:cs="Times New Roman"/>
                <w:szCs w:val="21"/>
              </w:rPr>
              <w:t>Parkinson’s disease</w:t>
            </w:r>
            <w:r w:rsidRPr="00146E9D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</w:tr>
    </w:tbl>
    <w:p w14:paraId="4B836D8C" w14:textId="77777777" w:rsidR="008F1C99" w:rsidRPr="00146E9D" w:rsidRDefault="008F1C99" w:rsidP="00597D1C">
      <w:pPr>
        <w:rPr>
          <w:rFonts w:ascii="Times New Roman" w:hAnsi="Times New Roman" w:cs="Times New Roman"/>
          <w:szCs w:val="21"/>
        </w:rPr>
      </w:pPr>
      <w:r w:rsidRPr="00146E9D">
        <w:rPr>
          <w:rFonts w:ascii="Times New Roman" w:hAnsi="Times New Roman" w:cs="Times New Roman"/>
          <w:szCs w:val="21"/>
        </w:rPr>
        <w:t xml:space="preserve">Each disease is presented as “disease name (number)”. </w:t>
      </w:r>
    </w:p>
    <w:p w14:paraId="20E96911" w14:textId="3218116A" w:rsidR="004F5C8C" w:rsidRPr="00146E9D" w:rsidRDefault="008F1C99" w:rsidP="00C62E65">
      <w:pPr>
        <w:rPr>
          <w:rFonts w:ascii="Times New Roman" w:hAnsi="Times New Roman" w:cs="Times New Roman"/>
          <w:szCs w:val="21"/>
        </w:rPr>
      </w:pPr>
      <w:r w:rsidRPr="00146E9D">
        <w:rPr>
          <w:rFonts w:ascii="Times New Roman" w:eastAsia="游明朝" w:hAnsi="Times New Roman" w:cs="Times New Roman"/>
          <w:szCs w:val="21"/>
        </w:rPr>
        <w:t xml:space="preserve">§: </w:t>
      </w:r>
      <w:r w:rsidR="00A25D82" w:rsidRPr="00146E9D">
        <w:rPr>
          <w:rFonts w:ascii="Times New Roman" w:hAnsi="Times New Roman" w:cs="Times New Roman"/>
          <w:szCs w:val="21"/>
        </w:rPr>
        <w:t>includes cases whose final diagnosis was fever of unknown origin and conditions that could not be classified into infectious diseases, non</w:t>
      </w:r>
      <w:r w:rsidR="00A25D82" w:rsidRPr="00146E9D">
        <w:rPr>
          <w:rFonts w:ascii="Times New Roman" w:hAnsi="Times New Roman" w:cs="Times New Roman"/>
          <w:szCs w:val="21"/>
        </w:rPr>
        <w:noBreakHyphen/>
        <w:t>infectious inflammatory diseases, or malignancies</w:t>
      </w:r>
      <w:r w:rsidRPr="00146E9D">
        <w:rPr>
          <w:rFonts w:ascii="Times New Roman" w:hAnsi="Times New Roman" w:cs="Times New Roman"/>
          <w:szCs w:val="21"/>
        </w:rPr>
        <w:t>.</w:t>
      </w:r>
    </w:p>
    <w:sectPr w:rsidR="004F5C8C" w:rsidRPr="00146E9D" w:rsidSect="00E06F0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E8F0F" w14:textId="77777777" w:rsidR="0057301D" w:rsidRDefault="0057301D" w:rsidP="003A37DE">
      <w:r>
        <w:separator/>
      </w:r>
    </w:p>
  </w:endnote>
  <w:endnote w:type="continuationSeparator" w:id="0">
    <w:p w14:paraId="60DF5D7F" w14:textId="77777777" w:rsidR="0057301D" w:rsidRDefault="0057301D" w:rsidP="003A3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D93AD" w14:textId="77777777" w:rsidR="0057301D" w:rsidRDefault="0057301D" w:rsidP="003A37DE">
      <w:r>
        <w:separator/>
      </w:r>
    </w:p>
  </w:footnote>
  <w:footnote w:type="continuationSeparator" w:id="0">
    <w:p w14:paraId="4FB856D2" w14:textId="77777777" w:rsidR="0057301D" w:rsidRDefault="0057301D" w:rsidP="003A3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C9525D"/>
    <w:multiLevelType w:val="multilevel"/>
    <w:tmpl w:val="1A8CE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73596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08"/>
    <w:rsid w:val="000641C4"/>
    <w:rsid w:val="000770A0"/>
    <w:rsid w:val="000A2C64"/>
    <w:rsid w:val="000C5B78"/>
    <w:rsid w:val="000C7D27"/>
    <w:rsid w:val="000D3214"/>
    <w:rsid w:val="000F1A2D"/>
    <w:rsid w:val="00146E9D"/>
    <w:rsid w:val="00150F7C"/>
    <w:rsid w:val="001A26DB"/>
    <w:rsid w:val="001A2997"/>
    <w:rsid w:val="001B031F"/>
    <w:rsid w:val="001F62A2"/>
    <w:rsid w:val="00221D67"/>
    <w:rsid w:val="00224DDD"/>
    <w:rsid w:val="00234C48"/>
    <w:rsid w:val="00243262"/>
    <w:rsid w:val="002A3D12"/>
    <w:rsid w:val="00301B34"/>
    <w:rsid w:val="00316382"/>
    <w:rsid w:val="00364B12"/>
    <w:rsid w:val="00366693"/>
    <w:rsid w:val="003A37DE"/>
    <w:rsid w:val="003A7A77"/>
    <w:rsid w:val="003B2689"/>
    <w:rsid w:val="003B4D2F"/>
    <w:rsid w:val="003D3625"/>
    <w:rsid w:val="003F640E"/>
    <w:rsid w:val="00404880"/>
    <w:rsid w:val="004142D2"/>
    <w:rsid w:val="00435FF0"/>
    <w:rsid w:val="0047732C"/>
    <w:rsid w:val="00483116"/>
    <w:rsid w:val="00484AE2"/>
    <w:rsid w:val="004C6B2A"/>
    <w:rsid w:val="004D64C5"/>
    <w:rsid w:val="004D73D6"/>
    <w:rsid w:val="004F5C8C"/>
    <w:rsid w:val="0050320F"/>
    <w:rsid w:val="00515D44"/>
    <w:rsid w:val="0057301D"/>
    <w:rsid w:val="00592870"/>
    <w:rsid w:val="00595EFE"/>
    <w:rsid w:val="00597D1C"/>
    <w:rsid w:val="005A7651"/>
    <w:rsid w:val="005C0962"/>
    <w:rsid w:val="00647E1C"/>
    <w:rsid w:val="00671089"/>
    <w:rsid w:val="006A34AC"/>
    <w:rsid w:val="006A43D3"/>
    <w:rsid w:val="006A564C"/>
    <w:rsid w:val="006A6D98"/>
    <w:rsid w:val="006A6E74"/>
    <w:rsid w:val="006B5555"/>
    <w:rsid w:val="006B73E0"/>
    <w:rsid w:val="0072403E"/>
    <w:rsid w:val="00751D98"/>
    <w:rsid w:val="00755038"/>
    <w:rsid w:val="0077477A"/>
    <w:rsid w:val="007941CF"/>
    <w:rsid w:val="007D6036"/>
    <w:rsid w:val="007F7A20"/>
    <w:rsid w:val="008645EF"/>
    <w:rsid w:val="008764F9"/>
    <w:rsid w:val="00885289"/>
    <w:rsid w:val="008D4707"/>
    <w:rsid w:val="008F1C99"/>
    <w:rsid w:val="008F38F4"/>
    <w:rsid w:val="008F7078"/>
    <w:rsid w:val="00924456"/>
    <w:rsid w:val="00963C97"/>
    <w:rsid w:val="0098540D"/>
    <w:rsid w:val="009A1FD3"/>
    <w:rsid w:val="009C2F02"/>
    <w:rsid w:val="00A11307"/>
    <w:rsid w:val="00A1590C"/>
    <w:rsid w:val="00A25D82"/>
    <w:rsid w:val="00A54980"/>
    <w:rsid w:val="00A552D0"/>
    <w:rsid w:val="00A66C38"/>
    <w:rsid w:val="00A91324"/>
    <w:rsid w:val="00A93323"/>
    <w:rsid w:val="00AC789A"/>
    <w:rsid w:val="00AE554C"/>
    <w:rsid w:val="00B145C0"/>
    <w:rsid w:val="00B32B68"/>
    <w:rsid w:val="00B47BE6"/>
    <w:rsid w:val="00B678BA"/>
    <w:rsid w:val="00B87653"/>
    <w:rsid w:val="00B933D8"/>
    <w:rsid w:val="00BA36D2"/>
    <w:rsid w:val="00BB001D"/>
    <w:rsid w:val="00BC157C"/>
    <w:rsid w:val="00BD1480"/>
    <w:rsid w:val="00BD5F92"/>
    <w:rsid w:val="00C21478"/>
    <w:rsid w:val="00C4061A"/>
    <w:rsid w:val="00C62E65"/>
    <w:rsid w:val="00C94E60"/>
    <w:rsid w:val="00CA6A53"/>
    <w:rsid w:val="00CC0A6E"/>
    <w:rsid w:val="00CD3584"/>
    <w:rsid w:val="00D00AA2"/>
    <w:rsid w:val="00D40940"/>
    <w:rsid w:val="00D83DE9"/>
    <w:rsid w:val="00D9646D"/>
    <w:rsid w:val="00D97DC7"/>
    <w:rsid w:val="00DA190E"/>
    <w:rsid w:val="00DA22DA"/>
    <w:rsid w:val="00DA6C2D"/>
    <w:rsid w:val="00DB0127"/>
    <w:rsid w:val="00DD3EB8"/>
    <w:rsid w:val="00E027EC"/>
    <w:rsid w:val="00E03BF4"/>
    <w:rsid w:val="00E06F08"/>
    <w:rsid w:val="00E7762A"/>
    <w:rsid w:val="00E820AC"/>
    <w:rsid w:val="00E9032E"/>
    <w:rsid w:val="00E957EA"/>
    <w:rsid w:val="00EC35D3"/>
    <w:rsid w:val="00EF5DA4"/>
    <w:rsid w:val="00EF74B1"/>
    <w:rsid w:val="00F117B4"/>
    <w:rsid w:val="00F60A5B"/>
    <w:rsid w:val="00F94E74"/>
    <w:rsid w:val="00FC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7A1A13"/>
  <w15:chartTrackingRefBased/>
  <w15:docId w15:val="{95FB3499-B7F6-4B4D-BC34-F413ADC0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F0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6F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F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F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F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F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F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F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F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06F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06F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06F0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06F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06F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06F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06F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06F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06F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06F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06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F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06F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F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06F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F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06F0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06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06F0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06F0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06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A37D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A37DE"/>
  </w:style>
  <w:style w:type="paragraph" w:styleId="ad">
    <w:name w:val="footer"/>
    <w:basedOn w:val="a"/>
    <w:link w:val="ae"/>
    <w:uiPriority w:val="99"/>
    <w:unhideWhenUsed/>
    <w:rsid w:val="003A37D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A37DE"/>
  </w:style>
  <w:style w:type="paragraph" w:styleId="HTML">
    <w:name w:val="HTML Preformatted"/>
    <w:basedOn w:val="a"/>
    <w:link w:val="HTML0"/>
    <w:uiPriority w:val="99"/>
    <w:semiHidden/>
    <w:unhideWhenUsed/>
    <w:rsid w:val="00DA190E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DA190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00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　駿</dc:creator>
  <cp:keywords/>
  <dc:description/>
  <cp:lastModifiedBy>山下　駿</cp:lastModifiedBy>
  <cp:revision>2</cp:revision>
  <dcterms:created xsi:type="dcterms:W3CDTF">2026-02-28T09:13:00Z</dcterms:created>
  <dcterms:modified xsi:type="dcterms:W3CDTF">2026-02-28T09:13:00Z</dcterms:modified>
</cp:coreProperties>
</file>